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C5647" w14:textId="01F485DC" w:rsidR="0075650E" w:rsidRPr="00420FF0" w:rsidRDefault="0098488C">
      <w:pPr>
        <w:rPr>
          <w:rFonts w:ascii="Times New Roman" w:hAnsi="Times New Roman" w:cs="Times New Roman"/>
          <w:sz w:val="24"/>
          <w:szCs w:val="24"/>
        </w:rPr>
      </w:pPr>
      <w:r w:rsidRPr="00420FF0">
        <w:rPr>
          <w:rFonts w:ascii="Times New Roman" w:hAnsi="Times New Roman" w:cs="Times New Roman"/>
          <w:sz w:val="24"/>
          <w:szCs w:val="24"/>
        </w:rPr>
        <w:t>Supplementary Table</w:t>
      </w:r>
      <w:bookmarkStart w:id="0" w:name="_GoBack"/>
      <w:bookmarkEnd w:id="0"/>
      <w:r w:rsidRPr="00420FF0">
        <w:rPr>
          <w:rFonts w:ascii="Times New Roman" w:hAnsi="Times New Roman" w:cs="Times New Roman"/>
          <w:sz w:val="24"/>
          <w:szCs w:val="24"/>
        </w:rPr>
        <w:t>2</w:t>
      </w:r>
      <w:r w:rsidR="00420FF0" w:rsidRPr="00420FF0">
        <w:rPr>
          <w:rFonts w:ascii="Times New Roman" w:hAnsi="Times New Roman" w:cs="Times New Roman"/>
          <w:sz w:val="24"/>
          <w:szCs w:val="24"/>
        </w:rPr>
        <w:t xml:space="preserve">. Selecting prognosis related genes in </w:t>
      </w:r>
      <w:r w:rsidR="00420FF0" w:rsidRPr="00420FF0">
        <w:rPr>
          <w:rFonts w:ascii="Times New Roman" w:hAnsi="Times New Roman" w:cs="Times New Roman"/>
          <w:sz w:val="24"/>
          <w:szCs w:val="24"/>
        </w:rPr>
        <w:t>TCGA GBMLGG (RNA-seq) and HG-UG133A</w:t>
      </w:r>
      <w:r w:rsidR="00420FF0" w:rsidRPr="00420FF0">
        <w:rPr>
          <w:rFonts w:ascii="Times New Roman" w:hAnsi="Times New Roman" w:cs="Times New Roman"/>
          <w:sz w:val="24"/>
          <w:szCs w:val="24"/>
        </w:rPr>
        <w:t xml:space="preserve"> </w:t>
      </w:r>
      <w:r w:rsidR="00420FF0" w:rsidRPr="00420FF0">
        <w:rPr>
          <w:rFonts w:ascii="Times New Roman" w:hAnsi="Times New Roman" w:cs="Times New Roman"/>
          <w:sz w:val="24"/>
          <w:szCs w:val="24"/>
        </w:rPr>
        <w:t>platforms</w:t>
      </w:r>
      <w:r w:rsidR="00420FF0" w:rsidRPr="00420FF0">
        <w:rPr>
          <w:rFonts w:ascii="Times New Roman" w:hAnsi="Times New Roman" w:cs="Times New Roman"/>
          <w:sz w:val="24"/>
          <w:szCs w:val="24"/>
        </w:rPr>
        <w:t xml:space="preserve"> using </w:t>
      </w:r>
      <w:r w:rsidR="00420FF0" w:rsidRPr="00420FF0">
        <w:rPr>
          <w:rStyle w:val="fontstyle01"/>
          <w:rFonts w:ascii="Times New Roman" w:hAnsi="Times New Roman" w:cs="Times New Roman"/>
          <w:sz w:val="24"/>
          <w:szCs w:val="24"/>
        </w:rPr>
        <w:t>univariate Cox</w:t>
      </w:r>
      <w:r w:rsidR="00420FF0" w:rsidRPr="00420FF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420FF0" w:rsidRPr="00420FF0">
        <w:rPr>
          <w:rStyle w:val="fontstyle01"/>
          <w:rFonts w:ascii="Times New Roman" w:hAnsi="Times New Roman" w:cs="Times New Roman"/>
          <w:sz w:val="24"/>
          <w:szCs w:val="24"/>
        </w:rPr>
        <w:t>proportional hazards regression analysis</w:t>
      </w:r>
      <w:r w:rsidR="00420FF0" w:rsidRPr="00420FF0">
        <w:rPr>
          <w:rStyle w:val="fontstyle01"/>
          <w:rFonts w:ascii="Times New Roman" w:hAnsi="Times New Roman" w:cs="Times New Roman"/>
          <w:sz w:val="24"/>
          <w:szCs w:val="24"/>
        </w:rPr>
        <w:t>.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5"/>
        <w:gridCol w:w="1076"/>
        <w:gridCol w:w="1591"/>
        <w:gridCol w:w="1219"/>
        <w:gridCol w:w="1076"/>
        <w:gridCol w:w="1580"/>
      </w:tblGrid>
      <w:tr w:rsidR="0098488C" w:rsidRPr="00B34F9C" w14:paraId="00A9D652" w14:textId="77777777" w:rsidTr="003610C6">
        <w:trPr>
          <w:trHeight w:val="285"/>
        </w:trPr>
        <w:tc>
          <w:tcPr>
            <w:tcW w:w="3964" w:type="dxa"/>
            <w:gridSpan w:val="3"/>
            <w:shd w:val="clear" w:color="auto" w:fill="auto"/>
            <w:noWrap/>
            <w:vAlign w:val="bottom"/>
            <w:hideMark/>
          </w:tcPr>
          <w:p w14:paraId="78BEC09A" w14:textId="35D2B66F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LGGGBM RNA-seq</w:t>
            </w:r>
          </w:p>
        </w:tc>
        <w:tc>
          <w:tcPr>
            <w:tcW w:w="3828" w:type="dxa"/>
            <w:gridSpan w:val="3"/>
            <w:shd w:val="clear" w:color="auto" w:fill="auto"/>
            <w:noWrap/>
            <w:vAlign w:val="bottom"/>
            <w:hideMark/>
          </w:tcPr>
          <w:p w14:paraId="34E99946" w14:textId="3C883BEA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-UG133A</w:t>
            </w:r>
          </w:p>
        </w:tc>
      </w:tr>
      <w:tr w:rsidR="0098488C" w:rsidRPr="00B34F9C" w14:paraId="59703AD6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E8FAAA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91CE1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C9C010A" w14:textId="0C70A809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E0B31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43B77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AE189CD" w14:textId="29274AB4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98488C" w:rsidRPr="00B34F9C" w14:paraId="67D4583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18E1AE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FAM86B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A9FC3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23470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B3E631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136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6D16C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BP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10399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47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7F545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08</w:t>
            </w:r>
          </w:p>
        </w:tc>
      </w:tr>
      <w:tr w:rsidR="0098488C" w:rsidRPr="00B34F9C" w14:paraId="29F4099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848129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GPR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FCF21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4468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5DFEC5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214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A79AD5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5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FC2BF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8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D2E72B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7</w:t>
            </w:r>
          </w:p>
        </w:tc>
      </w:tr>
      <w:tr w:rsidR="0098488C" w:rsidRPr="00B34F9C" w14:paraId="756DF1DB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21F919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G0S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20EAC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893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9DBB27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25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5AD88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315D3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167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4D25E0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</w:tr>
      <w:tr w:rsidR="0098488C" w:rsidRPr="00B34F9C" w14:paraId="0FB4F113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5E44B0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20328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48533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3F21B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260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FE083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8E9E9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510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66FAE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7E-05</w:t>
            </w:r>
          </w:p>
        </w:tc>
      </w:tr>
      <w:tr w:rsidR="0098488C" w:rsidRPr="00B34F9C" w14:paraId="7884C1CF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B91285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FER1L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C6560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259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5DFD12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27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6682B2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X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4B2F8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9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06C5EF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8</w:t>
            </w:r>
          </w:p>
        </w:tc>
      </w:tr>
      <w:tr w:rsidR="0098488C" w:rsidRPr="00B34F9C" w14:paraId="61BCD51F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80C215B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RANBP1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685CF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4459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2C3B02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295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4966A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F45ED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57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E6A10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26</w:t>
            </w:r>
          </w:p>
        </w:tc>
      </w:tr>
      <w:tr w:rsidR="0098488C" w:rsidRPr="00B34F9C" w14:paraId="69495D9B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448F3F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C3D4D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077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CC9504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335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21AF1D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B1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BCAAC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5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F0A72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8</w:t>
            </w:r>
          </w:p>
        </w:tc>
      </w:tr>
      <w:tr w:rsidR="0098488C" w:rsidRPr="00B34F9C" w14:paraId="4C25D3F4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E98E65D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D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CA5C9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490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04E1E4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355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FEBC64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R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229F1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116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23EBEA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6</w:t>
            </w:r>
          </w:p>
        </w:tc>
      </w:tr>
      <w:tr w:rsidR="0098488C" w:rsidRPr="00B34F9C" w14:paraId="3F711D96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241211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LRRC8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9E527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7186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CE1EB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382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17CD54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D0DEDB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84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663E4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84</w:t>
            </w:r>
          </w:p>
        </w:tc>
      </w:tr>
      <w:tr w:rsidR="0098488C" w:rsidRPr="00B34F9C" w14:paraId="3D157C61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188E90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RL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60436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233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4059CB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433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5995A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CE457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083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54AAE8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7</w:t>
            </w:r>
          </w:p>
        </w:tc>
      </w:tr>
      <w:tr w:rsidR="0098488C" w:rsidRPr="00B34F9C" w14:paraId="52BF473E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C51763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B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C3037A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1638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D3D34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523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95CAA2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S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F75FF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08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299ED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2</w:t>
            </w:r>
          </w:p>
        </w:tc>
      </w:tr>
      <w:tr w:rsidR="0098488C" w:rsidRPr="00B34F9C" w14:paraId="5EDBA23D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F1CE4A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SPAG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7C86F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9066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E51FF8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52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C4C36D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ST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89D6D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5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8047A7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59</w:t>
            </w:r>
          </w:p>
        </w:tc>
      </w:tr>
      <w:tr w:rsidR="0098488C" w:rsidRPr="00B34F9C" w14:paraId="491B47C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EBEB2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B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AA289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1494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E308E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623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1D8A78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9F052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23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295D50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88</w:t>
            </w:r>
          </w:p>
        </w:tc>
      </w:tr>
      <w:tr w:rsidR="0098488C" w:rsidRPr="00B34F9C" w14:paraId="064B01BC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69DD1B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KHDRBS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837FA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6406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2C5BEA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747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730E0D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2E8AD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2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9077A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62</w:t>
            </w:r>
          </w:p>
        </w:tc>
      </w:tr>
      <w:tr w:rsidR="0098488C" w:rsidRPr="00B34F9C" w14:paraId="2FCF794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68E486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B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7BD58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810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BC8F6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76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4D5AAE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09FC9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824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2D02C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27</w:t>
            </w:r>
          </w:p>
        </w:tc>
      </w:tr>
      <w:tr w:rsidR="0098488C" w:rsidRPr="00B34F9C" w14:paraId="474B2A7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56CB0D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FBXO3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C8572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9637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1C5795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811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CC112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BA371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8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CE0633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36</w:t>
            </w:r>
          </w:p>
        </w:tc>
      </w:tr>
      <w:tr w:rsidR="0098488C" w:rsidRPr="00B34F9C" w14:paraId="19437343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9A9103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SLC25A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E0DB6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2060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4E308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830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A8554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LN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DD55E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77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23513C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14</w:t>
            </w:r>
          </w:p>
        </w:tc>
      </w:tr>
      <w:tr w:rsidR="0098488C" w:rsidRPr="00B34F9C" w14:paraId="17B68AA2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BA981E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SERPINA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E8FCA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090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531003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3E2E3C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D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4904F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44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64F352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27</w:t>
            </w:r>
          </w:p>
        </w:tc>
      </w:tr>
      <w:tr w:rsidR="0098488C" w:rsidRPr="00B34F9C" w14:paraId="23A3C8B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0F1398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39A1C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345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FF203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909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882985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1A552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36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42CC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878</w:t>
            </w:r>
          </w:p>
        </w:tc>
      </w:tr>
      <w:tr w:rsidR="0098488C" w:rsidRPr="00B34F9C" w14:paraId="2838F96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D56DC4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TNFSF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4E8A6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026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8208B1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949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3853DB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9C493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9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BB20A1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43</w:t>
            </w:r>
          </w:p>
        </w:tc>
      </w:tr>
      <w:tr w:rsidR="0098488C" w:rsidRPr="00B34F9C" w14:paraId="392659BB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CC4CC5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TFAP2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E0235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634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B86C2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0999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19690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C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DE59F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35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92DB28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25</w:t>
            </w:r>
          </w:p>
        </w:tc>
      </w:tr>
      <w:tr w:rsidR="0098488C" w:rsidRPr="00B34F9C" w14:paraId="4D5BADC1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F4D245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ZNF9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78DDE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4748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E694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066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8D3570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BFD08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39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AFFBC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99</w:t>
            </w:r>
          </w:p>
        </w:tc>
      </w:tr>
      <w:tr w:rsidR="0098488C" w:rsidRPr="00B34F9C" w14:paraId="6A4CEC5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125ADA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STC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832EF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8125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CAD910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149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A15E1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A4243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2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A0E869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02</w:t>
            </w:r>
          </w:p>
        </w:tc>
      </w:tr>
      <w:tr w:rsidR="0098488C" w:rsidRPr="00B34F9C" w14:paraId="0DA8FA9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413E85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TAI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C58C4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635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7A25EF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151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233E1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12EAE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049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AC9756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2</w:t>
            </w:r>
          </w:p>
        </w:tc>
      </w:tr>
      <w:tr w:rsidR="0098488C" w:rsidRPr="00B34F9C" w14:paraId="656E2365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6A1152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TMEM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CB4F41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035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04494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16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07B1FF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E8679B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928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F8F8D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99</w:t>
            </w:r>
          </w:p>
        </w:tc>
      </w:tr>
      <w:tr w:rsidR="0098488C" w:rsidRPr="00B34F9C" w14:paraId="3CB7D39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D50BFB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MG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D8C50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115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0A56D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208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B20E4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DBB9F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67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79838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45</w:t>
            </w:r>
          </w:p>
        </w:tc>
      </w:tr>
      <w:tr w:rsidR="0098488C" w:rsidRPr="00B34F9C" w14:paraId="1323BD82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33D4A3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QP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55956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1126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B50328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28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EB051A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38FB8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18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E16937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6</w:t>
            </w:r>
          </w:p>
        </w:tc>
      </w:tr>
      <w:tr w:rsidR="0098488C" w:rsidRPr="00B34F9C" w14:paraId="67551FC6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D29DB1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C6403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894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59B6A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361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6492B3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D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0CB04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659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1D2996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62</w:t>
            </w:r>
          </w:p>
        </w:tc>
      </w:tr>
      <w:tr w:rsidR="0098488C" w:rsidRPr="00B34F9C" w14:paraId="6CB6F795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7B0D0B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KRT8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43B18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448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FE78F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481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D7344F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28A7C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94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4B9F34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22</w:t>
            </w:r>
          </w:p>
        </w:tc>
      </w:tr>
      <w:tr w:rsidR="0098488C" w:rsidRPr="00B34F9C" w14:paraId="610C2637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244F49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67CFD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995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B9E6C6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483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B0EBA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L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4D4FC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7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5F9F3D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865</w:t>
            </w:r>
          </w:p>
        </w:tc>
      </w:tr>
      <w:tr w:rsidR="0098488C" w:rsidRPr="00B34F9C" w14:paraId="59F1DA51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A23052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B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8904E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8081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8DEF0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52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18BD7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29156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45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E262F5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49</w:t>
            </w:r>
          </w:p>
        </w:tc>
      </w:tr>
      <w:tr w:rsidR="0098488C" w:rsidRPr="00B34F9C" w14:paraId="57BA265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E512F7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DSG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97B4F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8262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071AF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538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9A1388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02C75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56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AA56FA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4</w:t>
            </w:r>
          </w:p>
        </w:tc>
      </w:tr>
      <w:tr w:rsidR="0098488C" w:rsidRPr="00B34F9C" w14:paraId="40234C07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B5E10C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NKK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B58F9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416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522E4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562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DC744C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A53F2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818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7380D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119</w:t>
            </w:r>
          </w:p>
        </w:tc>
      </w:tr>
      <w:tr w:rsidR="0098488C" w:rsidRPr="00B34F9C" w14:paraId="2EEC42DD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528917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MEOX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6081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182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4C69D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701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B85504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R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6547E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70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8329E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877</w:t>
            </w:r>
          </w:p>
        </w:tc>
      </w:tr>
      <w:tr w:rsidR="0098488C" w:rsidRPr="00B34F9C" w14:paraId="38EA0E2C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8CDE2FD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GATA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89E16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91223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D99BA1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715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D84AD4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HDRBS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F7EA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36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2E3D18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58</w:t>
            </w:r>
          </w:p>
        </w:tc>
      </w:tr>
      <w:tr w:rsidR="0098488C" w:rsidRPr="00B34F9C" w14:paraId="74C1DA6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62E779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C20orf1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ADB76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8795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61364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1878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A6BBEB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PR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8087E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136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E9F0A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71</w:t>
            </w:r>
          </w:p>
        </w:tc>
      </w:tr>
      <w:tr w:rsidR="0098488C" w:rsidRPr="00B34F9C" w14:paraId="31BDF39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BE4BA4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C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CAD7E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8720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0C8EBB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028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708AE6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S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1802E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485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B34556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928</w:t>
            </w:r>
          </w:p>
        </w:tc>
      </w:tr>
      <w:tr w:rsidR="0098488C" w:rsidRPr="00B34F9C" w14:paraId="74E9769D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5F36D32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KISS1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4F5D3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833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B76C2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064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7BD135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9B13F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24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75AE3F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17</w:t>
            </w:r>
          </w:p>
        </w:tc>
      </w:tr>
      <w:tr w:rsidR="0098488C" w:rsidRPr="00B34F9C" w14:paraId="0EAFB7EF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B78623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BP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5DAC1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62927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9F670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163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63FBF9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E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A529F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25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946DD96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41</w:t>
            </w:r>
          </w:p>
        </w:tc>
      </w:tr>
      <w:tr w:rsidR="0098488C" w:rsidRPr="00B34F9C" w14:paraId="216E6C4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63009A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D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EEACC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504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E67EE3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333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42B9C2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812B05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0045645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05145123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43CF07B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GTR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E26ED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364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C3AF0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34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31EC03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DBFDC0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46A177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72796D6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77951B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KRT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4043C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204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74032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543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DAABAC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CD221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A0A6B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4D49C22E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4D274F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DAMTS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DE373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83602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FF9331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571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762ABC3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6083A4A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354FB11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667C357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1AB3E1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LRRC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7A015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209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91A87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6168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F9AD5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B7C761D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0CC3E3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61CBDA25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61C4D4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GPR15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CD935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80409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99E4F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2937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5F2B83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B911A6D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8AF8D4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B08543E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47CB93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MIR155H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DA9C3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736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0A8DCE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3097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92E5BD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5286E2A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BB1474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DF1D66C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994CC7B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RDM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754B3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079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D2A61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3119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E39990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2B0FDA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B00EF8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5DBF3AA8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1BBD8E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FCGR2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7D16D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12122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E333A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31821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A40F11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86F044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605209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CD99C0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C3A330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B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C4278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7624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2E12CF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3720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99446B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7869F188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63F5C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3D04DE29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342A6B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ULBP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03422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65995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0DB36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3808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7A92DC0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004CC77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C8BDF5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38FF5B90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ECB97EB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CA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900815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79968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792F54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0162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BD7A07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A33FDF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7A3264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11D2212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76875E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CPA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7F3F6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2204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AF7C1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0404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838C1B1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46B91B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6DC31C2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C8F594D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05B0F511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SA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B64FA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5654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D19FE7A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117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0944554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885F29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13B75D9F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1C39402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2261D630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POST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62A29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64763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053D3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2639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9099109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F0DF95C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4624184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5A88A8D6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7712107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CLEC5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0F0CFD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3388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B71F25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447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3D6AE8CB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497190E2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4CFFF7A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5665C48A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47C1F874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ABCC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654464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03241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FDB0C2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4817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972C2D7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22A98D1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5D95C9A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722DE8E7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1931B6CE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HOXD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3EBA0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088086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746DE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9313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65A9D178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3ED5E78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2F1FCDFB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488C" w:rsidRPr="00B34F9C" w14:paraId="4B5BCF1C" w14:textId="77777777" w:rsidTr="003610C6">
        <w:trPr>
          <w:trHeight w:val="285"/>
        </w:trPr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664CD423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TREML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73240C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1.152127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3AB853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34F9C">
              <w:rPr>
                <w:rFonts w:ascii="Times New Roman" w:eastAsia="等线" w:hAnsi="Times New Roman" w:cs="Times New Roman"/>
                <w:kern w:val="0"/>
                <w:sz w:val="22"/>
              </w:rPr>
              <w:t>0.049815</w:t>
            </w: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5FBE2B6E" w14:textId="77777777" w:rsidR="0098488C" w:rsidRPr="00B34F9C" w:rsidRDefault="0098488C" w:rsidP="0098488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14:paraId="1D950EA7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7A5FE186" w14:textId="77777777" w:rsidR="0098488C" w:rsidRPr="00B34F9C" w:rsidRDefault="0098488C" w:rsidP="0098488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5C774EB" w14:textId="77777777" w:rsidR="0098488C" w:rsidRPr="0098488C" w:rsidRDefault="0098488C">
      <w:pPr>
        <w:rPr>
          <w:rFonts w:ascii="Times New Roman" w:hAnsi="Times New Roman" w:cs="Times New Roman"/>
        </w:rPr>
      </w:pPr>
    </w:p>
    <w:sectPr w:rsidR="0098488C" w:rsidRPr="00984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420CF7" w14:textId="77777777" w:rsidR="00A96092" w:rsidRDefault="00A96092" w:rsidP="0098488C">
      <w:r>
        <w:separator/>
      </w:r>
    </w:p>
  </w:endnote>
  <w:endnote w:type="continuationSeparator" w:id="0">
    <w:p w14:paraId="0C4FE409" w14:textId="77777777" w:rsidR="00A96092" w:rsidRDefault="00A96092" w:rsidP="00984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6FB6A0" w14:textId="77777777" w:rsidR="00A96092" w:rsidRDefault="00A96092" w:rsidP="0098488C">
      <w:r>
        <w:separator/>
      </w:r>
    </w:p>
  </w:footnote>
  <w:footnote w:type="continuationSeparator" w:id="0">
    <w:p w14:paraId="3B496150" w14:textId="77777777" w:rsidR="00A96092" w:rsidRDefault="00A96092" w:rsidP="00984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0E"/>
    <w:rsid w:val="001D2A16"/>
    <w:rsid w:val="00352880"/>
    <w:rsid w:val="003610C6"/>
    <w:rsid w:val="00420FF0"/>
    <w:rsid w:val="006130E2"/>
    <w:rsid w:val="0075650E"/>
    <w:rsid w:val="00903E27"/>
    <w:rsid w:val="0098488C"/>
    <w:rsid w:val="009941DA"/>
    <w:rsid w:val="00A96092"/>
    <w:rsid w:val="00B3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6FAA4"/>
  <w15:chartTrackingRefBased/>
  <w15:docId w15:val="{FD64A093-38A0-4EE9-AF19-DB0203AF6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88C"/>
    <w:rPr>
      <w:sz w:val="18"/>
      <w:szCs w:val="18"/>
    </w:rPr>
  </w:style>
  <w:style w:type="character" w:customStyle="1" w:styleId="fontstyle01">
    <w:name w:val="fontstyle01"/>
    <w:basedOn w:val="a0"/>
    <w:rsid w:val="00420FF0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5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昱霖 王</dc:creator>
  <cp:keywords/>
  <dc:description/>
  <cp:lastModifiedBy>昱霖 王</cp:lastModifiedBy>
  <cp:revision>9</cp:revision>
  <dcterms:created xsi:type="dcterms:W3CDTF">2019-01-06T01:31:00Z</dcterms:created>
  <dcterms:modified xsi:type="dcterms:W3CDTF">2019-07-02T01:48:00Z</dcterms:modified>
</cp:coreProperties>
</file>